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C6337" w14:textId="1C4336EE" w:rsidR="00CA5CC6" w:rsidRPr="00CA5CC6" w:rsidRDefault="00CA5CC6" w:rsidP="00CA5CC6">
      <w:pPr>
        <w:spacing w:line="480" w:lineRule="auto"/>
        <w:jc w:val="both"/>
        <w:rPr>
          <w:b/>
          <w:bCs/>
          <w:color w:val="000000" w:themeColor="text1"/>
        </w:rPr>
      </w:pPr>
      <w:r w:rsidRPr="00CA5CC6">
        <w:rPr>
          <w:b/>
          <w:bCs/>
          <w:color w:val="000000" w:themeColor="text1"/>
        </w:rPr>
        <w:t>Supplement File 2 Member checking</w:t>
      </w:r>
    </w:p>
    <w:p w14:paraId="7F644BD2" w14:textId="3B4F87C1" w:rsidR="00CA5CC6" w:rsidRDefault="00CA5CC6" w:rsidP="00CA5CC6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 </w:t>
      </w:r>
      <w:r>
        <w:rPr>
          <w:color w:val="000000" w:themeColor="text1"/>
        </w:rPr>
        <w:tab/>
        <w:t xml:space="preserve">A participant shared </w:t>
      </w:r>
      <w:proofErr w:type="spellStart"/>
      <w:r>
        <w:rPr>
          <w:color w:val="000000" w:themeColor="text1"/>
        </w:rPr>
        <w:t>that</w:t>
      </w:r>
      <w:r w:rsidRPr="00D07B20">
        <w:rPr>
          <w:i/>
          <w:iCs/>
          <w:color w:val="000000" w:themeColor="text1"/>
        </w:rPr>
        <w:t>“I</w:t>
      </w:r>
      <w:proofErr w:type="spellEnd"/>
      <w:r w:rsidRPr="00D07B20">
        <w:rPr>
          <w:i/>
          <w:iCs/>
          <w:color w:val="000000" w:themeColor="text1"/>
        </w:rPr>
        <w:t xml:space="preserve"> think this is authentic. One thing I want to add is that the breastfeeding equipment is </w:t>
      </w:r>
      <w:r>
        <w:rPr>
          <w:i/>
          <w:iCs/>
          <w:color w:val="000000" w:themeColor="text1"/>
        </w:rPr>
        <w:t>not</w:t>
      </w:r>
      <w:r w:rsidRPr="00D07B20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 xml:space="preserve">as </w:t>
      </w:r>
      <w:r w:rsidRPr="00D07B20">
        <w:rPr>
          <w:i/>
          <w:iCs/>
          <w:color w:val="000000" w:themeColor="text1"/>
        </w:rPr>
        <w:t xml:space="preserve">expensive as I expected. For example, breast milk pumps range from approximately 200 Baht ($7) </w:t>
      </w:r>
      <w:r>
        <w:rPr>
          <w:i/>
          <w:iCs/>
          <w:color w:val="000000" w:themeColor="text1"/>
        </w:rPr>
        <w:t>for</w:t>
      </w:r>
      <w:r w:rsidRPr="00D07B20">
        <w:rPr>
          <w:i/>
          <w:iCs/>
          <w:color w:val="000000" w:themeColor="text1"/>
        </w:rPr>
        <w:t xml:space="preserve"> good quality </w:t>
      </w:r>
      <w:r>
        <w:rPr>
          <w:i/>
          <w:iCs/>
          <w:color w:val="000000" w:themeColor="text1"/>
        </w:rPr>
        <w:t xml:space="preserve">ones </w:t>
      </w:r>
      <w:r w:rsidRPr="00D07B20">
        <w:rPr>
          <w:i/>
          <w:iCs/>
          <w:color w:val="000000" w:themeColor="text1"/>
        </w:rPr>
        <w:t xml:space="preserve">up to 2000 Baht ($60) or maybe more. It depends on a mother’s financial status and how much </w:t>
      </w:r>
      <w:r>
        <w:rPr>
          <w:i/>
          <w:iCs/>
          <w:color w:val="000000" w:themeColor="text1"/>
        </w:rPr>
        <w:t xml:space="preserve">she </w:t>
      </w:r>
      <w:proofErr w:type="gramStart"/>
      <w:r>
        <w:rPr>
          <w:i/>
          <w:iCs/>
          <w:color w:val="000000" w:themeColor="text1"/>
        </w:rPr>
        <w:t>has</w:t>
      </w:r>
      <w:r w:rsidRPr="00D07B20">
        <w:rPr>
          <w:i/>
          <w:iCs/>
          <w:color w:val="000000" w:themeColor="text1"/>
        </w:rPr>
        <w:t xml:space="preserve"> to</w:t>
      </w:r>
      <w:proofErr w:type="gramEnd"/>
      <w:r w:rsidRPr="00D07B20">
        <w:rPr>
          <w:i/>
          <w:iCs/>
          <w:color w:val="000000" w:themeColor="text1"/>
        </w:rPr>
        <w:t xml:space="preserve"> spend on this equipment. I think the main factor for breastfeeding is whether the mom really wants to breastfeed a baby or not…that is the main factor and other factors may depend on the mother’s status such as her job, income, or financial status.”</w:t>
      </w:r>
      <w:r w:rsidRPr="00D07B20">
        <w:rPr>
          <w:color w:val="000000" w:themeColor="text1"/>
        </w:rPr>
        <w:t xml:space="preserve"> </w:t>
      </w:r>
    </w:p>
    <w:p w14:paraId="45BDC534" w14:textId="77777777" w:rsidR="00CA5CC6" w:rsidRPr="00D07B20" w:rsidRDefault="00CA5CC6" w:rsidP="00CA5CC6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 </w:t>
      </w:r>
      <w:r>
        <w:rPr>
          <w:color w:val="000000" w:themeColor="text1"/>
        </w:rPr>
        <w:tab/>
      </w:r>
      <w:r w:rsidRPr="00411152">
        <w:rPr>
          <w:color w:val="000000" w:themeColor="text1"/>
        </w:rPr>
        <w:t xml:space="preserve">This </w:t>
      </w:r>
      <w:r>
        <w:rPr>
          <w:color w:val="000000" w:themeColor="text1"/>
        </w:rPr>
        <w:t>member-checking</w:t>
      </w:r>
      <w:r w:rsidRPr="00411152">
        <w:rPr>
          <w:color w:val="000000" w:themeColor="text1"/>
        </w:rPr>
        <w:t xml:space="preserve"> process was instrumental in enhancing the credibility of our qualitative findings.</w:t>
      </w:r>
    </w:p>
    <w:p w14:paraId="5E61DFE4" w14:textId="77777777" w:rsidR="00661E96" w:rsidRDefault="00661E96" w:rsidP="00CA5CC6">
      <w:pPr>
        <w:spacing w:line="480" w:lineRule="auto"/>
        <w:ind w:left="720"/>
      </w:pPr>
    </w:p>
    <w:sectPr w:rsidR="00661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CC6"/>
    <w:rsid w:val="00000806"/>
    <w:rsid w:val="0001156A"/>
    <w:rsid w:val="0002616E"/>
    <w:rsid w:val="0003695C"/>
    <w:rsid w:val="000525B1"/>
    <w:rsid w:val="00054101"/>
    <w:rsid w:val="00054D28"/>
    <w:rsid w:val="000561B1"/>
    <w:rsid w:val="00065149"/>
    <w:rsid w:val="00067142"/>
    <w:rsid w:val="0008403B"/>
    <w:rsid w:val="00085EF1"/>
    <w:rsid w:val="00091F52"/>
    <w:rsid w:val="000A18A1"/>
    <w:rsid w:val="000A40D0"/>
    <w:rsid w:val="000A7CC1"/>
    <w:rsid w:val="000B5B05"/>
    <w:rsid w:val="000C4184"/>
    <w:rsid w:val="000E50EA"/>
    <w:rsid w:val="00100211"/>
    <w:rsid w:val="00115DD7"/>
    <w:rsid w:val="00122211"/>
    <w:rsid w:val="0012673F"/>
    <w:rsid w:val="00132429"/>
    <w:rsid w:val="00147359"/>
    <w:rsid w:val="001658EE"/>
    <w:rsid w:val="001764C2"/>
    <w:rsid w:val="0019161D"/>
    <w:rsid w:val="00191A0A"/>
    <w:rsid w:val="00193637"/>
    <w:rsid w:val="001959CE"/>
    <w:rsid w:val="001B7852"/>
    <w:rsid w:val="001C4DB8"/>
    <w:rsid w:val="001E7DA1"/>
    <w:rsid w:val="001F10DC"/>
    <w:rsid w:val="00206375"/>
    <w:rsid w:val="00210051"/>
    <w:rsid w:val="00212C86"/>
    <w:rsid w:val="00217CEA"/>
    <w:rsid w:val="0024004B"/>
    <w:rsid w:val="00242F9C"/>
    <w:rsid w:val="00253238"/>
    <w:rsid w:val="00262509"/>
    <w:rsid w:val="002A2B39"/>
    <w:rsid w:val="002C00E4"/>
    <w:rsid w:val="002C0FB2"/>
    <w:rsid w:val="002C3DD1"/>
    <w:rsid w:val="002C5B04"/>
    <w:rsid w:val="002D58FC"/>
    <w:rsid w:val="002D7F27"/>
    <w:rsid w:val="002F128D"/>
    <w:rsid w:val="002F2410"/>
    <w:rsid w:val="002F2762"/>
    <w:rsid w:val="002F3085"/>
    <w:rsid w:val="00300088"/>
    <w:rsid w:val="00303A1B"/>
    <w:rsid w:val="00305803"/>
    <w:rsid w:val="00313D4D"/>
    <w:rsid w:val="003146F2"/>
    <w:rsid w:val="00336F94"/>
    <w:rsid w:val="003412F3"/>
    <w:rsid w:val="00352E8C"/>
    <w:rsid w:val="00353465"/>
    <w:rsid w:val="00356B75"/>
    <w:rsid w:val="00357760"/>
    <w:rsid w:val="00361C3A"/>
    <w:rsid w:val="003630DD"/>
    <w:rsid w:val="00371506"/>
    <w:rsid w:val="00374428"/>
    <w:rsid w:val="003803AC"/>
    <w:rsid w:val="00381162"/>
    <w:rsid w:val="0038221F"/>
    <w:rsid w:val="00391CA6"/>
    <w:rsid w:val="00392639"/>
    <w:rsid w:val="00394CD6"/>
    <w:rsid w:val="00394D1D"/>
    <w:rsid w:val="00396E9C"/>
    <w:rsid w:val="003A5F93"/>
    <w:rsid w:val="003B1918"/>
    <w:rsid w:val="003B2CD1"/>
    <w:rsid w:val="003C42D1"/>
    <w:rsid w:val="003D7A32"/>
    <w:rsid w:val="00411336"/>
    <w:rsid w:val="004176B7"/>
    <w:rsid w:val="00427CFA"/>
    <w:rsid w:val="00472FD8"/>
    <w:rsid w:val="00473610"/>
    <w:rsid w:val="004830BD"/>
    <w:rsid w:val="00493E2F"/>
    <w:rsid w:val="00495919"/>
    <w:rsid w:val="004B5C14"/>
    <w:rsid w:val="004C7278"/>
    <w:rsid w:val="004D14F6"/>
    <w:rsid w:val="004E0CFE"/>
    <w:rsid w:val="004E6150"/>
    <w:rsid w:val="00505F22"/>
    <w:rsid w:val="005108DE"/>
    <w:rsid w:val="00514F93"/>
    <w:rsid w:val="00523701"/>
    <w:rsid w:val="00523CDC"/>
    <w:rsid w:val="00537154"/>
    <w:rsid w:val="005561CD"/>
    <w:rsid w:val="00593582"/>
    <w:rsid w:val="005940B0"/>
    <w:rsid w:val="005B2062"/>
    <w:rsid w:val="005B2153"/>
    <w:rsid w:val="005B6535"/>
    <w:rsid w:val="005D3E1C"/>
    <w:rsid w:val="005D43E0"/>
    <w:rsid w:val="0060233C"/>
    <w:rsid w:val="00616ACE"/>
    <w:rsid w:val="00631CF5"/>
    <w:rsid w:val="006441F9"/>
    <w:rsid w:val="00646694"/>
    <w:rsid w:val="0064730F"/>
    <w:rsid w:val="00650B39"/>
    <w:rsid w:val="00653805"/>
    <w:rsid w:val="00654F27"/>
    <w:rsid w:val="00661E96"/>
    <w:rsid w:val="00671E4E"/>
    <w:rsid w:val="00673DD6"/>
    <w:rsid w:val="00674FC6"/>
    <w:rsid w:val="006839C1"/>
    <w:rsid w:val="00683E38"/>
    <w:rsid w:val="006A2479"/>
    <w:rsid w:val="006A5ABE"/>
    <w:rsid w:val="006A70C1"/>
    <w:rsid w:val="006B0C64"/>
    <w:rsid w:val="006C6ECD"/>
    <w:rsid w:val="006D039C"/>
    <w:rsid w:val="006D37CA"/>
    <w:rsid w:val="006D403F"/>
    <w:rsid w:val="006F3169"/>
    <w:rsid w:val="006F4A67"/>
    <w:rsid w:val="006F60CE"/>
    <w:rsid w:val="0070226D"/>
    <w:rsid w:val="0070610A"/>
    <w:rsid w:val="00712BAF"/>
    <w:rsid w:val="00721981"/>
    <w:rsid w:val="00737B0E"/>
    <w:rsid w:val="00765925"/>
    <w:rsid w:val="0079358A"/>
    <w:rsid w:val="007940AE"/>
    <w:rsid w:val="0079429D"/>
    <w:rsid w:val="00796ADF"/>
    <w:rsid w:val="0079761D"/>
    <w:rsid w:val="007A1E57"/>
    <w:rsid w:val="007B2B61"/>
    <w:rsid w:val="007B38D6"/>
    <w:rsid w:val="007C27F8"/>
    <w:rsid w:val="007C39F2"/>
    <w:rsid w:val="007D0E02"/>
    <w:rsid w:val="007D1172"/>
    <w:rsid w:val="007D6034"/>
    <w:rsid w:val="007D626B"/>
    <w:rsid w:val="007E1326"/>
    <w:rsid w:val="007E459B"/>
    <w:rsid w:val="007E4968"/>
    <w:rsid w:val="007E7028"/>
    <w:rsid w:val="00806499"/>
    <w:rsid w:val="00820DA0"/>
    <w:rsid w:val="008339CA"/>
    <w:rsid w:val="00840B52"/>
    <w:rsid w:val="008422A2"/>
    <w:rsid w:val="00842B8F"/>
    <w:rsid w:val="008502E3"/>
    <w:rsid w:val="00871ADB"/>
    <w:rsid w:val="00875807"/>
    <w:rsid w:val="00887074"/>
    <w:rsid w:val="00887446"/>
    <w:rsid w:val="00892CB8"/>
    <w:rsid w:val="008A3E8E"/>
    <w:rsid w:val="008A56F9"/>
    <w:rsid w:val="008A6971"/>
    <w:rsid w:val="008A7D01"/>
    <w:rsid w:val="008C165F"/>
    <w:rsid w:val="008D066C"/>
    <w:rsid w:val="008D709B"/>
    <w:rsid w:val="008F3F48"/>
    <w:rsid w:val="009128C8"/>
    <w:rsid w:val="009132FF"/>
    <w:rsid w:val="00926542"/>
    <w:rsid w:val="00940248"/>
    <w:rsid w:val="009518C4"/>
    <w:rsid w:val="00952421"/>
    <w:rsid w:val="00954936"/>
    <w:rsid w:val="009627E5"/>
    <w:rsid w:val="00967498"/>
    <w:rsid w:val="00970FC6"/>
    <w:rsid w:val="00973C1D"/>
    <w:rsid w:val="009832D5"/>
    <w:rsid w:val="00984C2D"/>
    <w:rsid w:val="00985564"/>
    <w:rsid w:val="009B2106"/>
    <w:rsid w:val="009C589B"/>
    <w:rsid w:val="009D16DA"/>
    <w:rsid w:val="009E13CF"/>
    <w:rsid w:val="009E330B"/>
    <w:rsid w:val="009F66FC"/>
    <w:rsid w:val="00A06A2F"/>
    <w:rsid w:val="00A32366"/>
    <w:rsid w:val="00A374DC"/>
    <w:rsid w:val="00A53E8F"/>
    <w:rsid w:val="00A5792F"/>
    <w:rsid w:val="00A65A1B"/>
    <w:rsid w:val="00A761F8"/>
    <w:rsid w:val="00A87842"/>
    <w:rsid w:val="00A95E7F"/>
    <w:rsid w:val="00AB363F"/>
    <w:rsid w:val="00AB5097"/>
    <w:rsid w:val="00AB61D2"/>
    <w:rsid w:val="00AD0F8B"/>
    <w:rsid w:val="00AE5BC7"/>
    <w:rsid w:val="00AE5E7C"/>
    <w:rsid w:val="00AE65AE"/>
    <w:rsid w:val="00AF5D60"/>
    <w:rsid w:val="00AF71B8"/>
    <w:rsid w:val="00AF77DB"/>
    <w:rsid w:val="00B02BEC"/>
    <w:rsid w:val="00B05CEF"/>
    <w:rsid w:val="00B070B1"/>
    <w:rsid w:val="00B17826"/>
    <w:rsid w:val="00B2752B"/>
    <w:rsid w:val="00B35A0C"/>
    <w:rsid w:val="00B4663B"/>
    <w:rsid w:val="00B5765A"/>
    <w:rsid w:val="00B656C5"/>
    <w:rsid w:val="00B70A07"/>
    <w:rsid w:val="00B72510"/>
    <w:rsid w:val="00B801D6"/>
    <w:rsid w:val="00B8088C"/>
    <w:rsid w:val="00B857E3"/>
    <w:rsid w:val="00B92B95"/>
    <w:rsid w:val="00B94BF3"/>
    <w:rsid w:val="00BC130A"/>
    <w:rsid w:val="00BC4AA9"/>
    <w:rsid w:val="00BD07D6"/>
    <w:rsid w:val="00BD2F94"/>
    <w:rsid w:val="00BE4952"/>
    <w:rsid w:val="00BE7B48"/>
    <w:rsid w:val="00BF2210"/>
    <w:rsid w:val="00BF5F82"/>
    <w:rsid w:val="00C05480"/>
    <w:rsid w:val="00C066BA"/>
    <w:rsid w:val="00C178C6"/>
    <w:rsid w:val="00C66251"/>
    <w:rsid w:val="00C66AEB"/>
    <w:rsid w:val="00C7581A"/>
    <w:rsid w:val="00C94773"/>
    <w:rsid w:val="00CA5CC6"/>
    <w:rsid w:val="00CA6358"/>
    <w:rsid w:val="00CB3767"/>
    <w:rsid w:val="00CB38EB"/>
    <w:rsid w:val="00CB416F"/>
    <w:rsid w:val="00CD63F7"/>
    <w:rsid w:val="00CD6CB2"/>
    <w:rsid w:val="00CE2414"/>
    <w:rsid w:val="00CF19D0"/>
    <w:rsid w:val="00CF2094"/>
    <w:rsid w:val="00CF7044"/>
    <w:rsid w:val="00D00330"/>
    <w:rsid w:val="00D113DE"/>
    <w:rsid w:val="00D118F6"/>
    <w:rsid w:val="00D203AC"/>
    <w:rsid w:val="00D27DE5"/>
    <w:rsid w:val="00D36A35"/>
    <w:rsid w:val="00D4120C"/>
    <w:rsid w:val="00D55C28"/>
    <w:rsid w:val="00D56751"/>
    <w:rsid w:val="00D72205"/>
    <w:rsid w:val="00DA1BA9"/>
    <w:rsid w:val="00DA25F9"/>
    <w:rsid w:val="00DB2ED9"/>
    <w:rsid w:val="00DB65FB"/>
    <w:rsid w:val="00DB7B79"/>
    <w:rsid w:val="00DC3D7E"/>
    <w:rsid w:val="00DC5EC9"/>
    <w:rsid w:val="00DC5F65"/>
    <w:rsid w:val="00DF0481"/>
    <w:rsid w:val="00DF2DDE"/>
    <w:rsid w:val="00DF5356"/>
    <w:rsid w:val="00DF75F2"/>
    <w:rsid w:val="00E067CA"/>
    <w:rsid w:val="00E10F65"/>
    <w:rsid w:val="00E16420"/>
    <w:rsid w:val="00E17837"/>
    <w:rsid w:val="00E2757A"/>
    <w:rsid w:val="00E37A23"/>
    <w:rsid w:val="00E504E9"/>
    <w:rsid w:val="00E55AE3"/>
    <w:rsid w:val="00E626EA"/>
    <w:rsid w:val="00E6443D"/>
    <w:rsid w:val="00E64C1F"/>
    <w:rsid w:val="00E66529"/>
    <w:rsid w:val="00E669F4"/>
    <w:rsid w:val="00E70742"/>
    <w:rsid w:val="00E75CBF"/>
    <w:rsid w:val="00E76DE5"/>
    <w:rsid w:val="00E776AD"/>
    <w:rsid w:val="00E77C5E"/>
    <w:rsid w:val="00E81C09"/>
    <w:rsid w:val="00EA4F0A"/>
    <w:rsid w:val="00EB1F3A"/>
    <w:rsid w:val="00EC062C"/>
    <w:rsid w:val="00ED734E"/>
    <w:rsid w:val="00F13E07"/>
    <w:rsid w:val="00F14BAE"/>
    <w:rsid w:val="00F2552B"/>
    <w:rsid w:val="00F31C90"/>
    <w:rsid w:val="00F404A2"/>
    <w:rsid w:val="00F4223A"/>
    <w:rsid w:val="00F5144B"/>
    <w:rsid w:val="00F5434C"/>
    <w:rsid w:val="00F5650B"/>
    <w:rsid w:val="00F86114"/>
    <w:rsid w:val="00F90A59"/>
    <w:rsid w:val="00F90DE9"/>
    <w:rsid w:val="00F92340"/>
    <w:rsid w:val="00F9504E"/>
    <w:rsid w:val="00FA33EC"/>
    <w:rsid w:val="00FB116B"/>
    <w:rsid w:val="00FB14CB"/>
    <w:rsid w:val="00FC2562"/>
    <w:rsid w:val="00FD7828"/>
    <w:rsid w:val="00FF2E8C"/>
    <w:rsid w:val="00FF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7CF53"/>
  <w15:chartTrackingRefBased/>
  <w15:docId w15:val="{D605D9BA-9453-EE46-B521-C0619EDD1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CC6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4120C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20C"/>
    <w:rPr>
      <w:rFonts w:ascii="Times New Roman" w:eastAsiaTheme="majorEastAsia" w:hAnsi="Times New Roman" w:cstheme="majorBidi"/>
      <w:b/>
      <w:color w:val="000000" w:themeColor="text1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nyiam, Ratchanok</dc:creator>
  <cp:keywords/>
  <dc:description/>
  <cp:lastModifiedBy>Phonyiam, Ratchanok</cp:lastModifiedBy>
  <cp:revision>1</cp:revision>
  <dcterms:created xsi:type="dcterms:W3CDTF">2024-03-02T04:26:00Z</dcterms:created>
  <dcterms:modified xsi:type="dcterms:W3CDTF">2024-03-02T04:28:00Z</dcterms:modified>
</cp:coreProperties>
</file>